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: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9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0"/>
        <w:gridCol w:w="864"/>
        <w:gridCol w:w="864"/>
        <w:gridCol w:w="864"/>
        <w:gridCol w:w="864"/>
      </w:tblGrid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wa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regat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 1 onl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ordan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 2 only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unication between Innate and Adaptive Immune Cell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EM1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herosclerosis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XR/RXR Activ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erential Regulation of Cytokine Production in Intestinal Epithelial Cells by IL-17A and IL-17F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erential Regulation of Cytokine Production in Macrophages and T Helper Cells by IL-17A and IL-17F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te Phase Response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Pattern Recognition Receptors in Recognition of Bacteria and Virus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dritic Cell Matur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4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6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IL-17F in Allergic Inflammatory Airway Diseas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Cytokines in Mediating Communication between Immune Cell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IL-17A in Arthrit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vation of IRF by Cytosolic Pattern Recognition Receptor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0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Role of Macrophages, Fibroblasts and Endothelial Cells in Rheumatoid Arthrit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patic Cholestas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orectal Cancer Metastasis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-κB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IL-17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2.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4.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PPAR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2.2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3.7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IL-17A in Psorias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2.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3.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DNA damage-induced 14-3-3Ïƒ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3.4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Chondroitin Sulfate Degradation (Metazo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2.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3.3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stemic Lupus Erythematosus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ll-like Receptor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7A Signaling in Airway Cell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GB1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thelial Adherens Junction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.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Heading2"/>
    <w:next w:val="Normal"/>
    <w:qFormat/>
    <w:pPr>
      <w:keepLines w:val="fals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 w:val="false"/>
      <w:bCs w:val="false"/>
      <w:iCs/>
      <w:color w:val="000000"/>
      <w:sz w:val="24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iCs/>
      <w:sz w:val="24"/>
      <w:szCs w:val="26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21:02:00Z</dcterms:created>
  <dc:creator>Dangi, Anil</dc:creator>
  <dc:description/>
  <dc:language>en-US</dc:language>
  <cp:lastModifiedBy>Dangi, Anil</cp:lastModifiedBy>
  <dcterms:modified xsi:type="dcterms:W3CDTF">2013-11-15T21:02:00Z</dcterms:modified>
  <cp:revision>2</cp:revision>
  <dc:subject/>
  <dc:title/>
</cp:coreProperties>
</file>